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1B4BF" w14:textId="09FFE85B" w:rsidR="00C90DD8" w:rsidRPr="001D23AB" w:rsidRDefault="00C90DD8">
      <w:r w:rsidRPr="001D23AB">
        <w:t xml:space="preserve">Appendix </w:t>
      </w:r>
      <w:r w:rsidR="00B927D9">
        <w:t>3</w:t>
      </w:r>
      <w:r w:rsidRPr="001D23AB">
        <w:t>: Eligibility and Ineligibility Criteria for Study Particip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9"/>
        <w:gridCol w:w="5596"/>
        <w:gridCol w:w="1885"/>
      </w:tblGrid>
      <w:tr w:rsidR="001C1413" w14:paraId="095DE122" w14:textId="6E146BD9" w:rsidTr="5C0806F8">
        <w:tc>
          <w:tcPr>
            <w:tcW w:w="7465" w:type="dxa"/>
            <w:gridSpan w:val="2"/>
            <w:shd w:val="clear" w:color="auto" w:fill="000000" w:themeFill="text1"/>
          </w:tcPr>
          <w:p w14:paraId="6B287002" w14:textId="01510EC4" w:rsidR="001C1413" w:rsidRPr="00C90DD8" w:rsidRDefault="001C1413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Eligibility </w:t>
            </w:r>
            <w:r w:rsidRPr="00C90DD8">
              <w:rPr>
                <w:b/>
                <w:bCs/>
              </w:rPr>
              <w:t>Criteria</w:t>
            </w:r>
          </w:p>
        </w:tc>
        <w:tc>
          <w:tcPr>
            <w:tcW w:w="1885" w:type="dxa"/>
            <w:shd w:val="clear" w:color="auto" w:fill="000000" w:themeFill="text1"/>
          </w:tcPr>
          <w:p w14:paraId="207A4564" w14:textId="77777777" w:rsidR="001C1413" w:rsidRDefault="001C1413">
            <w:pPr>
              <w:rPr>
                <w:b/>
                <w:bCs/>
              </w:rPr>
            </w:pPr>
          </w:p>
        </w:tc>
      </w:tr>
      <w:tr w:rsidR="001C1413" w14:paraId="07EDCE62" w14:textId="0DC4D3FD" w:rsidTr="5C0806F8">
        <w:tc>
          <w:tcPr>
            <w:tcW w:w="1869" w:type="dxa"/>
          </w:tcPr>
          <w:p w14:paraId="46073677" w14:textId="0754FB5A" w:rsidR="001C1413" w:rsidRPr="00C90DD8" w:rsidRDefault="001C1413">
            <w:pPr>
              <w:rPr>
                <w:b/>
                <w:bCs/>
              </w:rPr>
            </w:pPr>
            <w:r w:rsidRPr="00C90DD8">
              <w:rPr>
                <w:b/>
                <w:bCs/>
              </w:rPr>
              <w:t>Criteria</w:t>
            </w:r>
          </w:p>
        </w:tc>
        <w:tc>
          <w:tcPr>
            <w:tcW w:w="5596" w:type="dxa"/>
          </w:tcPr>
          <w:p w14:paraId="1DC14A13" w14:textId="2EF3C46D" w:rsidR="001C1413" w:rsidRPr="00C90DD8" w:rsidRDefault="001C1413">
            <w:pPr>
              <w:rPr>
                <w:b/>
                <w:bCs/>
              </w:rPr>
            </w:pPr>
            <w:r w:rsidRPr="00C90DD8">
              <w:rPr>
                <w:b/>
                <w:bCs/>
              </w:rPr>
              <w:t>Measure</w:t>
            </w:r>
          </w:p>
        </w:tc>
        <w:tc>
          <w:tcPr>
            <w:tcW w:w="1885" w:type="dxa"/>
          </w:tcPr>
          <w:p w14:paraId="53054F66" w14:textId="593CCEEF" w:rsidR="001C1413" w:rsidRPr="00C90DD8" w:rsidRDefault="001C1413">
            <w:pPr>
              <w:rPr>
                <w:b/>
                <w:bCs/>
              </w:rPr>
            </w:pPr>
            <w:r>
              <w:rPr>
                <w:b/>
                <w:bCs/>
              </w:rPr>
              <w:t>Applicable Dyad Member</w:t>
            </w:r>
          </w:p>
        </w:tc>
      </w:tr>
      <w:tr w:rsidR="001C1413" w14:paraId="496E28D4" w14:textId="0DC3E8A1" w:rsidTr="5C0806F8">
        <w:tc>
          <w:tcPr>
            <w:tcW w:w="1869" w:type="dxa"/>
          </w:tcPr>
          <w:p w14:paraId="491344D7" w14:textId="0EB3D22E" w:rsidR="001C1413" w:rsidRDefault="001C1413">
            <w:r>
              <w:t>Co-occurrence of Chronic Pain and Post-traumatic Stress Disorder (PTSD)</w:t>
            </w:r>
          </w:p>
        </w:tc>
        <w:tc>
          <w:tcPr>
            <w:tcW w:w="5596" w:type="dxa"/>
          </w:tcPr>
          <w:p w14:paraId="27ED5F77" w14:textId="3691503F" w:rsidR="001C1413" w:rsidRDefault="001C1413" w:rsidP="00C90DD8">
            <w:pPr>
              <w:pStyle w:val="ListParagraph"/>
              <w:numPr>
                <w:ilvl w:val="0"/>
                <w:numId w:val="1"/>
              </w:numPr>
            </w:pPr>
            <w:r>
              <w:t xml:space="preserve">Collected though extraction of medical data from the VA’s Central Data Warehouse </w:t>
            </w:r>
            <w:r w:rsidR="0344A7CC">
              <w:t>(</w:t>
            </w:r>
            <w:r>
              <w:t xml:space="preserve">CDW). Participants identified by presence of 2 targeted musculoskeletal pain ICD-10 codes, separated by 30 days, </w:t>
            </w:r>
            <w:r w:rsidR="63701CF2">
              <w:t xml:space="preserve">and </w:t>
            </w:r>
            <w:r>
              <w:t xml:space="preserve">a PTSD ICD-10 code. Extraction occurred for time period 6 months prior to initiation of recruitment activities. </w:t>
            </w:r>
          </w:p>
          <w:p w14:paraId="0344D1A3" w14:textId="1E04574C" w:rsidR="001C1413" w:rsidRDefault="001C1413" w:rsidP="00C90DD8">
            <w:pPr>
              <w:pStyle w:val="ListParagraph"/>
              <w:numPr>
                <w:ilvl w:val="0"/>
                <w:numId w:val="1"/>
              </w:numPr>
            </w:pPr>
            <w:r>
              <w:t>Verified by participant self-report of diagnosis.</w:t>
            </w:r>
          </w:p>
        </w:tc>
        <w:tc>
          <w:tcPr>
            <w:tcW w:w="1885" w:type="dxa"/>
          </w:tcPr>
          <w:p w14:paraId="2FC02388" w14:textId="42DFFEF2" w:rsidR="001C1413" w:rsidRDefault="001C1413" w:rsidP="001C1413">
            <w:r>
              <w:t>Veteran</w:t>
            </w:r>
          </w:p>
        </w:tc>
      </w:tr>
      <w:tr w:rsidR="001C1413" w14:paraId="3C20B8D4" w14:textId="791FF756" w:rsidTr="5C0806F8">
        <w:tc>
          <w:tcPr>
            <w:tcW w:w="1869" w:type="dxa"/>
          </w:tcPr>
          <w:p w14:paraId="05066B81" w14:textId="37866EBE" w:rsidR="001C1413" w:rsidRDefault="001C1413">
            <w:r>
              <w:t>Age 18+</w:t>
            </w:r>
          </w:p>
        </w:tc>
        <w:tc>
          <w:tcPr>
            <w:tcW w:w="5596" w:type="dxa"/>
          </w:tcPr>
          <w:p w14:paraId="6256EF21" w14:textId="77F74744" w:rsidR="001C1413" w:rsidRDefault="001C1413" w:rsidP="00C90DD8">
            <w:pPr>
              <w:pStyle w:val="ListParagraph"/>
              <w:numPr>
                <w:ilvl w:val="0"/>
                <w:numId w:val="1"/>
              </w:numPr>
            </w:pPr>
            <w:r>
              <w:t>Verified through medical records and participant self-report.</w:t>
            </w:r>
          </w:p>
        </w:tc>
        <w:tc>
          <w:tcPr>
            <w:tcW w:w="1885" w:type="dxa"/>
          </w:tcPr>
          <w:p w14:paraId="5A60A3C3" w14:textId="27076143" w:rsidR="001C1413" w:rsidRDefault="001C1413" w:rsidP="001C1413">
            <w:r>
              <w:t>Veteran/Partner</w:t>
            </w:r>
          </w:p>
        </w:tc>
      </w:tr>
      <w:tr w:rsidR="001C1413" w14:paraId="432A59D7" w14:textId="4877640E" w:rsidTr="5C0806F8">
        <w:tc>
          <w:tcPr>
            <w:tcW w:w="1869" w:type="dxa"/>
          </w:tcPr>
          <w:p w14:paraId="7717AECD" w14:textId="67417987" w:rsidR="001C1413" w:rsidRDefault="001C1413">
            <w:r>
              <w:t>English-speaking Veterans</w:t>
            </w:r>
          </w:p>
        </w:tc>
        <w:tc>
          <w:tcPr>
            <w:tcW w:w="5596" w:type="dxa"/>
          </w:tcPr>
          <w:p w14:paraId="6299D918" w14:textId="27D70FD6" w:rsidR="001C1413" w:rsidRDefault="001C1413" w:rsidP="00C90DD8">
            <w:pPr>
              <w:pStyle w:val="ListParagraph"/>
              <w:numPr>
                <w:ilvl w:val="0"/>
                <w:numId w:val="1"/>
              </w:numPr>
            </w:pPr>
            <w:r>
              <w:t>Verified through participant screening process and participant self-report.</w:t>
            </w:r>
          </w:p>
        </w:tc>
        <w:tc>
          <w:tcPr>
            <w:tcW w:w="1885" w:type="dxa"/>
          </w:tcPr>
          <w:p w14:paraId="27463C5D" w14:textId="0D75CBB4" w:rsidR="001C1413" w:rsidRDefault="001C1413" w:rsidP="001C1413">
            <w:r>
              <w:t>Veteran/Partner</w:t>
            </w:r>
          </w:p>
        </w:tc>
      </w:tr>
      <w:tr w:rsidR="001C1413" w14:paraId="0E7E515B" w14:textId="4C867601" w:rsidTr="5C0806F8">
        <w:tc>
          <w:tcPr>
            <w:tcW w:w="1869" w:type="dxa"/>
          </w:tcPr>
          <w:p w14:paraId="53F9FFF3" w14:textId="48E9630A" w:rsidR="001C1413" w:rsidRDefault="001C1413">
            <w:r>
              <w:t xml:space="preserve">A partner to perform study activities </w:t>
            </w:r>
          </w:p>
        </w:tc>
        <w:tc>
          <w:tcPr>
            <w:tcW w:w="5596" w:type="dxa"/>
          </w:tcPr>
          <w:p w14:paraId="38DCED09" w14:textId="409B3DBD" w:rsidR="001C1413" w:rsidRDefault="001C1413" w:rsidP="00C90DD8">
            <w:pPr>
              <w:pStyle w:val="ListParagraph"/>
              <w:numPr>
                <w:ilvl w:val="0"/>
                <w:numId w:val="1"/>
              </w:numPr>
            </w:pPr>
            <w:r>
              <w:t>Identified during the screening process</w:t>
            </w:r>
            <w:r w:rsidR="32B5606A">
              <w:t>. Partner and Veteran</w:t>
            </w:r>
            <w:r>
              <w:t xml:space="preserve"> consented </w:t>
            </w:r>
            <w:r w:rsidR="76A827E2">
              <w:t>contempora</w:t>
            </w:r>
            <w:r>
              <w:t>neously during onboarding.</w:t>
            </w:r>
          </w:p>
        </w:tc>
        <w:tc>
          <w:tcPr>
            <w:tcW w:w="1885" w:type="dxa"/>
          </w:tcPr>
          <w:p w14:paraId="5D69E35F" w14:textId="369CEE3B" w:rsidR="001C1413" w:rsidRDefault="001C1413" w:rsidP="001C1413">
            <w:r>
              <w:t>Veteran/Partner</w:t>
            </w:r>
          </w:p>
        </w:tc>
      </w:tr>
      <w:tr w:rsidR="001C1413" w14:paraId="05604A6F" w14:textId="424499A4" w:rsidTr="5C0806F8">
        <w:tc>
          <w:tcPr>
            <w:tcW w:w="7465" w:type="dxa"/>
            <w:gridSpan w:val="2"/>
            <w:shd w:val="clear" w:color="auto" w:fill="000000" w:themeFill="text1"/>
          </w:tcPr>
          <w:p w14:paraId="32BD9FD9" w14:textId="458952E1" w:rsidR="001C1413" w:rsidRDefault="001C1413" w:rsidP="000708E6">
            <w:r>
              <w:rPr>
                <w:b/>
                <w:bCs/>
              </w:rPr>
              <w:t xml:space="preserve">Ineligibility </w:t>
            </w:r>
            <w:r w:rsidRPr="00C90DD8">
              <w:rPr>
                <w:b/>
                <w:bCs/>
              </w:rPr>
              <w:t>Criteria</w:t>
            </w:r>
          </w:p>
        </w:tc>
        <w:tc>
          <w:tcPr>
            <w:tcW w:w="1885" w:type="dxa"/>
            <w:shd w:val="clear" w:color="auto" w:fill="000000" w:themeFill="text1"/>
          </w:tcPr>
          <w:p w14:paraId="5CC6F228" w14:textId="77777777" w:rsidR="001C1413" w:rsidRDefault="001C1413" w:rsidP="000708E6">
            <w:pPr>
              <w:rPr>
                <w:b/>
                <w:bCs/>
              </w:rPr>
            </w:pPr>
          </w:p>
        </w:tc>
      </w:tr>
      <w:tr w:rsidR="001C1413" w14:paraId="3B5FC5FA" w14:textId="5744D09B" w:rsidTr="5C0806F8">
        <w:tc>
          <w:tcPr>
            <w:tcW w:w="1869" w:type="dxa"/>
          </w:tcPr>
          <w:p w14:paraId="5A1441EA" w14:textId="7F0E922D" w:rsidR="001C1413" w:rsidRDefault="001C1413" w:rsidP="000708E6">
            <w:r>
              <w:rPr>
                <w:b/>
                <w:bCs/>
              </w:rPr>
              <w:t xml:space="preserve">Ineligibility </w:t>
            </w:r>
            <w:r w:rsidRPr="00C90DD8">
              <w:rPr>
                <w:b/>
                <w:bCs/>
              </w:rPr>
              <w:t>Criteria</w:t>
            </w:r>
          </w:p>
        </w:tc>
        <w:tc>
          <w:tcPr>
            <w:tcW w:w="5596" w:type="dxa"/>
          </w:tcPr>
          <w:p w14:paraId="563193AF" w14:textId="6D0ACF24" w:rsidR="001C1413" w:rsidRDefault="001C1413" w:rsidP="000708E6">
            <w:r w:rsidRPr="00C90DD8">
              <w:rPr>
                <w:b/>
                <w:bCs/>
              </w:rPr>
              <w:t>Measure</w:t>
            </w:r>
          </w:p>
        </w:tc>
        <w:tc>
          <w:tcPr>
            <w:tcW w:w="1885" w:type="dxa"/>
          </w:tcPr>
          <w:p w14:paraId="0603AF9E" w14:textId="7509A9B1" w:rsidR="001C1413" w:rsidRPr="00C90DD8" w:rsidRDefault="001C1413" w:rsidP="000708E6">
            <w:pPr>
              <w:rPr>
                <w:b/>
                <w:bCs/>
              </w:rPr>
            </w:pPr>
            <w:r>
              <w:rPr>
                <w:b/>
                <w:bCs/>
              </w:rPr>
              <w:t>Applicable Dyad Member</w:t>
            </w:r>
          </w:p>
        </w:tc>
      </w:tr>
      <w:tr w:rsidR="001C1413" w14:paraId="068FAF9E" w14:textId="5674E3B0" w:rsidTr="5C0806F8">
        <w:tc>
          <w:tcPr>
            <w:tcW w:w="1869" w:type="dxa"/>
          </w:tcPr>
          <w:p w14:paraId="52412B7B" w14:textId="243A0CD1" w:rsidR="001C1413" w:rsidRDefault="001C1413" w:rsidP="000708E6">
            <w:pPr>
              <w:rPr>
                <w:b/>
                <w:bCs/>
              </w:rPr>
            </w:pPr>
            <w:r>
              <w:t>Moderate to Severe Traumatic Brain Injury (TBI)</w:t>
            </w:r>
          </w:p>
        </w:tc>
        <w:tc>
          <w:tcPr>
            <w:tcW w:w="5596" w:type="dxa"/>
          </w:tcPr>
          <w:p w14:paraId="620A7AE1" w14:textId="78815446" w:rsidR="001C1413" w:rsidRDefault="001C1413" w:rsidP="000708E6">
            <w:pPr>
              <w:pStyle w:val="ListParagraph"/>
              <w:numPr>
                <w:ilvl w:val="0"/>
                <w:numId w:val="1"/>
              </w:numPr>
            </w:pPr>
            <w:r>
              <w:t>Excluded based on targeted ICD-10 codes</w:t>
            </w:r>
            <w:r w:rsidR="4BC67C10">
              <w:t>.</w:t>
            </w:r>
          </w:p>
          <w:p w14:paraId="292DECD8" w14:textId="18125394" w:rsidR="001C1413" w:rsidRPr="000708E6" w:rsidRDefault="001C1413" w:rsidP="000708E6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>
              <w:t>Suspected cases screened with the Ohio TBI Screen</w:t>
            </w:r>
            <w:r w:rsidR="6C4B6C9C">
              <w:t>.</w:t>
            </w:r>
          </w:p>
        </w:tc>
        <w:tc>
          <w:tcPr>
            <w:tcW w:w="1885" w:type="dxa"/>
          </w:tcPr>
          <w:p w14:paraId="5D4FC5FB" w14:textId="671F9569" w:rsidR="001C1413" w:rsidRDefault="001C1413" w:rsidP="001C1413">
            <w:r>
              <w:t>Veteran</w:t>
            </w:r>
          </w:p>
        </w:tc>
      </w:tr>
      <w:tr w:rsidR="001C1413" w14:paraId="6302C234" w14:textId="586B0F5D" w:rsidTr="5C0806F8">
        <w:tc>
          <w:tcPr>
            <w:tcW w:w="1869" w:type="dxa"/>
          </w:tcPr>
          <w:p w14:paraId="006B6BB7" w14:textId="42218C97" w:rsidR="001C1413" w:rsidRDefault="001C1413" w:rsidP="000708E6">
            <w:r>
              <w:t>Diagnosis or Treatment for psychosis in the 6 months prior to initiating study activities</w:t>
            </w:r>
          </w:p>
        </w:tc>
        <w:tc>
          <w:tcPr>
            <w:tcW w:w="5596" w:type="dxa"/>
          </w:tcPr>
          <w:p w14:paraId="7DD74BE4" w14:textId="7526C8E0" w:rsidR="001C1413" w:rsidRDefault="001C1413" w:rsidP="00063857">
            <w:pPr>
              <w:pStyle w:val="ListParagraph"/>
              <w:numPr>
                <w:ilvl w:val="0"/>
                <w:numId w:val="1"/>
              </w:numPr>
            </w:pPr>
            <w:r>
              <w:t>Excluded based on targeted ICD-10 codes</w:t>
            </w:r>
            <w:r w:rsidR="38E84F7F">
              <w:t>.</w:t>
            </w:r>
          </w:p>
          <w:p w14:paraId="340FF3A5" w14:textId="23F42A8E" w:rsidR="001C1413" w:rsidRDefault="001C1413" w:rsidP="000708E6">
            <w:pPr>
              <w:pStyle w:val="ListParagraph"/>
              <w:numPr>
                <w:ilvl w:val="0"/>
                <w:numId w:val="1"/>
              </w:numPr>
            </w:pPr>
            <w:r>
              <w:t>Verified though chart screens and participant self-report</w:t>
            </w:r>
            <w:r w:rsidR="38E84F7F">
              <w:t>.</w:t>
            </w:r>
          </w:p>
        </w:tc>
        <w:tc>
          <w:tcPr>
            <w:tcW w:w="1885" w:type="dxa"/>
          </w:tcPr>
          <w:p w14:paraId="1E39532E" w14:textId="33AE7A23" w:rsidR="001C1413" w:rsidRDefault="001C1413" w:rsidP="001C1413">
            <w:r>
              <w:t>Veteran</w:t>
            </w:r>
          </w:p>
        </w:tc>
      </w:tr>
      <w:tr w:rsidR="001C1413" w14:paraId="5797662C" w14:textId="1838D0DF" w:rsidTr="5C0806F8">
        <w:tc>
          <w:tcPr>
            <w:tcW w:w="1869" w:type="dxa"/>
          </w:tcPr>
          <w:p w14:paraId="41777174" w14:textId="0304EC4B" w:rsidR="001C1413" w:rsidRDefault="001C1413" w:rsidP="00063857">
            <w:r>
              <w:t>Currently enrolled in a formal substance-abuse treatment program</w:t>
            </w:r>
          </w:p>
        </w:tc>
        <w:tc>
          <w:tcPr>
            <w:tcW w:w="5596" w:type="dxa"/>
          </w:tcPr>
          <w:p w14:paraId="6F37EC7C" w14:textId="742FF434" w:rsidR="001C1413" w:rsidRDefault="001C1413" w:rsidP="00063857">
            <w:pPr>
              <w:pStyle w:val="ListParagraph"/>
              <w:numPr>
                <w:ilvl w:val="0"/>
                <w:numId w:val="1"/>
              </w:numPr>
            </w:pPr>
            <w:r>
              <w:t>Excluded based on targeted ICD-10 codes</w:t>
            </w:r>
            <w:r w:rsidR="69246299">
              <w:t>.</w:t>
            </w:r>
          </w:p>
          <w:p w14:paraId="1E4852A6" w14:textId="12F04823" w:rsidR="001C1413" w:rsidRDefault="001C1413" w:rsidP="00063857">
            <w:pPr>
              <w:pStyle w:val="ListParagraph"/>
              <w:numPr>
                <w:ilvl w:val="0"/>
                <w:numId w:val="1"/>
              </w:numPr>
            </w:pPr>
            <w:r>
              <w:t>Verified though chart screens and participant self-report</w:t>
            </w:r>
            <w:r w:rsidR="69246299">
              <w:t>.</w:t>
            </w:r>
          </w:p>
        </w:tc>
        <w:tc>
          <w:tcPr>
            <w:tcW w:w="1885" w:type="dxa"/>
          </w:tcPr>
          <w:p w14:paraId="56B1C796" w14:textId="6A79BB94" w:rsidR="001C1413" w:rsidRDefault="001C1413" w:rsidP="001C1413">
            <w:r>
              <w:t>Veteran</w:t>
            </w:r>
          </w:p>
        </w:tc>
      </w:tr>
      <w:tr w:rsidR="001C1413" w14:paraId="23A6F54E" w14:textId="7D42B7C1" w:rsidTr="5C0806F8">
        <w:tc>
          <w:tcPr>
            <w:tcW w:w="1869" w:type="dxa"/>
          </w:tcPr>
          <w:p w14:paraId="191E4D4F" w14:textId="530934F0" w:rsidR="001C1413" w:rsidRDefault="001C1413" w:rsidP="00063857">
            <w:r>
              <w:t>Visual, hearing, or cognitive impairment that prevents participation and/or ability to consent</w:t>
            </w:r>
          </w:p>
        </w:tc>
        <w:tc>
          <w:tcPr>
            <w:tcW w:w="5596" w:type="dxa"/>
          </w:tcPr>
          <w:p w14:paraId="29D5A35B" w14:textId="58E14A65" w:rsidR="001C1413" w:rsidRDefault="001C1413" w:rsidP="00063857">
            <w:pPr>
              <w:pStyle w:val="ListParagraph"/>
              <w:numPr>
                <w:ilvl w:val="0"/>
                <w:numId w:val="1"/>
              </w:numPr>
            </w:pPr>
            <w:r>
              <w:t>Excluded based on targeted ICD-10 codes</w:t>
            </w:r>
            <w:r w:rsidR="7017E360">
              <w:t>.</w:t>
            </w:r>
          </w:p>
          <w:p w14:paraId="3A888D71" w14:textId="21B6E4BD" w:rsidR="001C1413" w:rsidRDefault="001C1413" w:rsidP="00063857">
            <w:pPr>
              <w:pStyle w:val="ListParagraph"/>
              <w:numPr>
                <w:ilvl w:val="0"/>
                <w:numId w:val="1"/>
              </w:numPr>
            </w:pPr>
            <w:r>
              <w:t>Verified though chart screens and participant self-report</w:t>
            </w:r>
            <w:r w:rsidR="1C481396">
              <w:t>.</w:t>
            </w:r>
          </w:p>
        </w:tc>
        <w:tc>
          <w:tcPr>
            <w:tcW w:w="1885" w:type="dxa"/>
          </w:tcPr>
          <w:p w14:paraId="03906765" w14:textId="23B9CEA7" w:rsidR="001C1413" w:rsidRDefault="001C1413" w:rsidP="001C1413">
            <w:r>
              <w:t>Veteran/Partner</w:t>
            </w:r>
          </w:p>
        </w:tc>
      </w:tr>
      <w:tr w:rsidR="001C1413" w14:paraId="3142AB66" w14:textId="55DB3FF8" w:rsidTr="5C0806F8">
        <w:tc>
          <w:tcPr>
            <w:tcW w:w="1869" w:type="dxa"/>
          </w:tcPr>
          <w:p w14:paraId="35A14CF3" w14:textId="460BE0C6" w:rsidR="001C1413" w:rsidRDefault="001C1413" w:rsidP="00063857">
            <w:r>
              <w:t>Lack of Access to Internet and/or Virtual elements of Study</w:t>
            </w:r>
          </w:p>
        </w:tc>
        <w:tc>
          <w:tcPr>
            <w:tcW w:w="5596" w:type="dxa"/>
          </w:tcPr>
          <w:p w14:paraId="0811E31E" w14:textId="4C6941CD" w:rsidR="001C1413" w:rsidRDefault="001C1413" w:rsidP="00063857">
            <w:pPr>
              <w:pStyle w:val="ListParagraph"/>
              <w:numPr>
                <w:ilvl w:val="0"/>
                <w:numId w:val="1"/>
              </w:numPr>
            </w:pPr>
            <w:r>
              <w:t>Verified through screening process, and access</w:t>
            </w:r>
            <w:r w:rsidR="7A31680C">
              <w:t>.</w:t>
            </w:r>
            <w:r>
              <w:t xml:space="preserve"> verified by registration for online tools during the on-boarding process</w:t>
            </w:r>
            <w:r w:rsidR="7A31680C">
              <w:t>.</w:t>
            </w:r>
          </w:p>
        </w:tc>
        <w:tc>
          <w:tcPr>
            <w:tcW w:w="1885" w:type="dxa"/>
          </w:tcPr>
          <w:p w14:paraId="5731E25C" w14:textId="4CB83DFC" w:rsidR="001C1413" w:rsidRDefault="00C101AA" w:rsidP="001C1413">
            <w:r>
              <w:t>Veteran/Partner</w:t>
            </w:r>
          </w:p>
        </w:tc>
      </w:tr>
      <w:tr w:rsidR="001C1413" w14:paraId="564D5864" w14:textId="2FC5D863" w:rsidTr="5C0806F8">
        <w:tc>
          <w:tcPr>
            <w:tcW w:w="1869" w:type="dxa"/>
          </w:tcPr>
          <w:p w14:paraId="2C013144" w14:textId="5E70B142" w:rsidR="001C1413" w:rsidRDefault="001C1413" w:rsidP="00063857">
            <w:r>
              <w:lastRenderedPageBreak/>
              <w:t>Suspected Domestic Violence and/or Aggression</w:t>
            </w:r>
          </w:p>
        </w:tc>
        <w:tc>
          <w:tcPr>
            <w:tcW w:w="5596" w:type="dxa"/>
          </w:tcPr>
          <w:p w14:paraId="44CBB78C" w14:textId="27EC6BF4" w:rsidR="001C1413" w:rsidRDefault="001C1413" w:rsidP="00063857">
            <w:pPr>
              <w:pStyle w:val="ListParagraph"/>
              <w:numPr>
                <w:ilvl w:val="0"/>
                <w:numId w:val="1"/>
              </w:numPr>
            </w:pPr>
            <w:r>
              <w:t>Both partners are individually screened using the Partner/Family Member Abuse Screen used in VA Family Services</w:t>
            </w:r>
            <w:r w:rsidR="72BC5C35">
              <w:t>.</w:t>
            </w:r>
          </w:p>
        </w:tc>
        <w:tc>
          <w:tcPr>
            <w:tcW w:w="1885" w:type="dxa"/>
          </w:tcPr>
          <w:p w14:paraId="540B1632" w14:textId="1570FE3F" w:rsidR="001C1413" w:rsidRDefault="00C101AA" w:rsidP="00C101AA">
            <w:r>
              <w:t>Veteran/Partner</w:t>
            </w:r>
          </w:p>
        </w:tc>
      </w:tr>
    </w:tbl>
    <w:p w14:paraId="18F66E30" w14:textId="77777777" w:rsidR="001C7826" w:rsidRDefault="00B927D9"/>
    <w:sectPr w:rsidR="001C78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D26E84"/>
    <w:multiLevelType w:val="hybridMultilevel"/>
    <w:tmpl w:val="8EB420F0"/>
    <w:lvl w:ilvl="0" w:tplc="25E673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81276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DD8"/>
    <w:rsid w:val="00063857"/>
    <w:rsid w:val="000708E6"/>
    <w:rsid w:val="001C1413"/>
    <w:rsid w:val="001D23AB"/>
    <w:rsid w:val="002378B6"/>
    <w:rsid w:val="00AF04A2"/>
    <w:rsid w:val="00B927D9"/>
    <w:rsid w:val="00C101AA"/>
    <w:rsid w:val="00C90DD8"/>
    <w:rsid w:val="00E058E7"/>
    <w:rsid w:val="00E3384D"/>
    <w:rsid w:val="0344A7CC"/>
    <w:rsid w:val="1C481396"/>
    <w:rsid w:val="32B5606A"/>
    <w:rsid w:val="38E84F7F"/>
    <w:rsid w:val="4BC67C10"/>
    <w:rsid w:val="5C0806F8"/>
    <w:rsid w:val="63701CF2"/>
    <w:rsid w:val="69246299"/>
    <w:rsid w:val="6C4B6C9C"/>
    <w:rsid w:val="7017E360"/>
    <w:rsid w:val="72BC5C35"/>
    <w:rsid w:val="76A827E2"/>
    <w:rsid w:val="7A316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3202D"/>
  <w15:chartTrackingRefBased/>
  <w15:docId w15:val="{BFAEDD37-4755-44D1-A511-ED473703D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0D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0D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EF9FC9DA145EA4093170298F2611A52" ma:contentTypeVersion="3" ma:contentTypeDescription="Create a new document." ma:contentTypeScope="" ma:versionID="e997b3b87c7600d0a5822a3393e21225">
  <xsd:schema xmlns:xsd="http://www.w3.org/2001/XMLSchema" xmlns:xs="http://www.w3.org/2001/XMLSchema" xmlns:p="http://schemas.microsoft.com/office/2006/metadata/properties" xmlns:ns2="b25b3273-f2be-479f-83c9-66057940da05" targetNamespace="http://schemas.microsoft.com/office/2006/metadata/properties" ma:root="true" ma:fieldsID="1044cb1719a8c5f833fdac779a87af85" ns2:_="">
    <xsd:import namespace="b25b3273-f2be-479f-83c9-66057940da0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5b3273-f2be-479f-83c9-66057940da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34E3CD2-3D2A-4BE8-B41E-29A4265A2D9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8E75DF8-9864-4A06-AFE1-EC1911A319B9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b25b3273-f2be-479f-83c9-66057940da05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AB78DA28-F51D-44DE-8C29-AF5B9BC9EC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5b3273-f2be-479f-83c9-66057940da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19</Words>
  <Characters>1823</Characters>
  <Application>Microsoft Office Word</Application>
  <DocSecurity>0</DocSecurity>
  <Lines>15</Lines>
  <Paragraphs>4</Paragraphs>
  <ScaleCrop>false</ScaleCrop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achalam, Hari H.</dc:creator>
  <cp:keywords/>
  <dc:description/>
  <cp:lastModifiedBy>Benzinger, Rachel C.</cp:lastModifiedBy>
  <cp:revision>6</cp:revision>
  <dcterms:created xsi:type="dcterms:W3CDTF">2023-08-14T18:23:00Z</dcterms:created>
  <dcterms:modified xsi:type="dcterms:W3CDTF">2023-09-29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F9FC9DA145EA4093170298F2611A52</vt:lpwstr>
  </property>
</Properties>
</file>